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E1507" w14:textId="77777777" w:rsidR="005B012F" w:rsidRDefault="005B012F" w:rsidP="005B0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1 </w:t>
      </w:r>
      <w:proofErr w:type="gramStart"/>
      <w:r>
        <w:rPr>
          <w:rFonts w:ascii="Times New Roman" w:hAnsi="Times New Roman" w:cs="Times New Roman"/>
          <w:color w:val="000000"/>
        </w:rPr>
        <w:t>Table :</w:t>
      </w:r>
      <w:proofErr w:type="gramEnd"/>
      <w:r>
        <w:rPr>
          <w:rFonts w:ascii="Times New Roman" w:hAnsi="Times New Roman" w:cs="Times New Roman"/>
          <w:color w:val="000000"/>
        </w:rPr>
        <w:t xml:space="preserve"> Data Collection Map</w:t>
      </w:r>
    </w:p>
    <w:p w14:paraId="79D9558D" w14:textId="77777777" w:rsidR="005B012F" w:rsidRDefault="005B012F" w:rsidP="005B0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13929" w:type="dxa"/>
        <w:tblLook w:val="04A0" w:firstRow="1" w:lastRow="0" w:firstColumn="1" w:lastColumn="0" w:noHBand="0" w:noVBand="1"/>
      </w:tblPr>
      <w:tblGrid>
        <w:gridCol w:w="4531"/>
        <w:gridCol w:w="2977"/>
        <w:gridCol w:w="2126"/>
        <w:gridCol w:w="4295"/>
      </w:tblGrid>
      <w:tr w:rsidR="005B012F" w:rsidRPr="001F1394" w14:paraId="436EC627" w14:textId="77777777" w:rsidTr="005B012F">
        <w:tc>
          <w:tcPr>
            <w:tcW w:w="4531" w:type="dxa"/>
          </w:tcPr>
          <w:p w14:paraId="21B40247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Research outcome</w:t>
            </w:r>
          </w:p>
        </w:tc>
        <w:tc>
          <w:tcPr>
            <w:tcW w:w="2977" w:type="dxa"/>
          </w:tcPr>
          <w:p w14:paraId="11C8219B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Source(s)</w:t>
            </w:r>
          </w:p>
        </w:tc>
        <w:tc>
          <w:tcPr>
            <w:tcW w:w="2126" w:type="dxa"/>
          </w:tcPr>
          <w:p w14:paraId="45BDF98C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Timing</w:t>
            </w:r>
          </w:p>
        </w:tc>
        <w:tc>
          <w:tcPr>
            <w:tcW w:w="4295" w:type="dxa"/>
          </w:tcPr>
          <w:p w14:paraId="241B3937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Analysis</w:t>
            </w:r>
          </w:p>
        </w:tc>
      </w:tr>
      <w:tr w:rsidR="005B012F" w:rsidRPr="001F1394" w14:paraId="068888C0" w14:textId="77777777" w:rsidTr="005B012F">
        <w:tc>
          <w:tcPr>
            <w:tcW w:w="4531" w:type="dxa"/>
          </w:tcPr>
          <w:p w14:paraId="0BB49179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bCs/>
                <w:color w:val="000000"/>
                <w:u w:color="000000"/>
              </w:rPr>
              <w:t>Enrollment, completion and drop-out rate of participants</w:t>
            </w:r>
          </w:p>
        </w:tc>
        <w:tc>
          <w:tcPr>
            <w:tcW w:w="2977" w:type="dxa"/>
          </w:tcPr>
          <w:p w14:paraId="293D977D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rogram records</w:t>
            </w:r>
          </w:p>
        </w:tc>
        <w:tc>
          <w:tcPr>
            <w:tcW w:w="2126" w:type="dxa"/>
          </w:tcPr>
          <w:p w14:paraId="3AE969A8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2787244E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Descriptive statistics</w:t>
            </w:r>
          </w:p>
        </w:tc>
      </w:tr>
      <w:tr w:rsidR="005B012F" w:rsidRPr="001F1394" w14:paraId="4B56B17F" w14:textId="77777777" w:rsidTr="005B012F">
        <w:tc>
          <w:tcPr>
            <w:tcW w:w="4531" w:type="dxa"/>
          </w:tcPr>
          <w:p w14:paraId="3EF2DB02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bCs/>
                <w:color w:val="000000"/>
                <w:u w:color="000000"/>
              </w:rPr>
              <w:t>Reasons for drop-out</w:t>
            </w:r>
          </w:p>
        </w:tc>
        <w:tc>
          <w:tcPr>
            <w:tcW w:w="2977" w:type="dxa"/>
          </w:tcPr>
          <w:p w14:paraId="05C8AA7B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rogram records</w:t>
            </w:r>
          </w:p>
        </w:tc>
        <w:tc>
          <w:tcPr>
            <w:tcW w:w="2126" w:type="dxa"/>
          </w:tcPr>
          <w:p w14:paraId="7E40E07C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19F0F0E8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Content analysis</w:t>
            </w:r>
          </w:p>
        </w:tc>
      </w:tr>
      <w:tr w:rsidR="005B012F" w:rsidRPr="001F1394" w14:paraId="4B91B571" w14:textId="77777777" w:rsidTr="005B012F">
        <w:trPr>
          <w:trHeight w:val="493"/>
        </w:trPr>
        <w:tc>
          <w:tcPr>
            <w:tcW w:w="4531" w:type="dxa"/>
          </w:tcPr>
          <w:p w14:paraId="57E43E56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Perceptions of suitability  and acceptability of intervention process</w:t>
            </w:r>
          </w:p>
        </w:tc>
        <w:tc>
          <w:tcPr>
            <w:tcW w:w="2977" w:type="dxa"/>
          </w:tcPr>
          <w:p w14:paraId="6A3843FA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articipant survey</w:t>
            </w:r>
          </w:p>
        </w:tc>
        <w:tc>
          <w:tcPr>
            <w:tcW w:w="2126" w:type="dxa"/>
          </w:tcPr>
          <w:p w14:paraId="0B94CCC1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 hospital, Post-study</w:t>
            </w:r>
          </w:p>
        </w:tc>
        <w:tc>
          <w:tcPr>
            <w:tcW w:w="4295" w:type="dxa"/>
          </w:tcPr>
          <w:p w14:paraId="667FB00C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Descriptive analysis</w:t>
            </w:r>
          </w:p>
        </w:tc>
      </w:tr>
      <w:tr w:rsidR="005B012F" w:rsidRPr="001F1394" w14:paraId="35AE7235" w14:textId="77777777" w:rsidTr="005B012F">
        <w:tc>
          <w:tcPr>
            <w:tcW w:w="4531" w:type="dxa"/>
          </w:tcPr>
          <w:p w14:paraId="2FEA9E46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Number and nature of unintended (or negative) outcomes</w:t>
            </w:r>
          </w:p>
        </w:tc>
        <w:tc>
          <w:tcPr>
            <w:tcW w:w="2977" w:type="dxa"/>
          </w:tcPr>
          <w:p w14:paraId="56C69E52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rogram records</w:t>
            </w:r>
          </w:p>
        </w:tc>
        <w:tc>
          <w:tcPr>
            <w:tcW w:w="2126" w:type="dxa"/>
          </w:tcPr>
          <w:p w14:paraId="1CB4A727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597D4434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Frequency and content analysis</w:t>
            </w:r>
          </w:p>
        </w:tc>
      </w:tr>
      <w:tr w:rsidR="005B012F" w:rsidRPr="001F1394" w14:paraId="0CFFBE79" w14:textId="77777777" w:rsidTr="005B012F">
        <w:tc>
          <w:tcPr>
            <w:tcW w:w="4531" w:type="dxa"/>
          </w:tcPr>
          <w:p w14:paraId="006023A4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bCs/>
                <w:color w:val="000000"/>
                <w:u w:color="000000"/>
              </w:rPr>
              <w:t xml:space="preserve">Frequency of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peer support worker and systems navigator contact with participants</w:t>
            </w:r>
          </w:p>
        </w:tc>
        <w:tc>
          <w:tcPr>
            <w:tcW w:w="2977" w:type="dxa"/>
          </w:tcPr>
          <w:p w14:paraId="0343E987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rogram records</w:t>
            </w:r>
          </w:p>
        </w:tc>
        <w:tc>
          <w:tcPr>
            <w:tcW w:w="2126" w:type="dxa"/>
          </w:tcPr>
          <w:p w14:paraId="5F629431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63DC1432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Frequency</w:t>
            </w:r>
          </w:p>
        </w:tc>
      </w:tr>
      <w:tr w:rsidR="005B012F" w:rsidRPr="001F1394" w14:paraId="7DFE56E4" w14:textId="77777777" w:rsidTr="005B012F">
        <w:tc>
          <w:tcPr>
            <w:tcW w:w="4531" w:type="dxa"/>
          </w:tcPr>
          <w:p w14:paraId="4A3AE88C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Nature of the supports/contact points provided by peer support worker and systems navigator</w:t>
            </w:r>
          </w:p>
        </w:tc>
        <w:tc>
          <w:tcPr>
            <w:tcW w:w="2977" w:type="dxa"/>
          </w:tcPr>
          <w:p w14:paraId="50F80C5D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rogram records</w:t>
            </w:r>
          </w:p>
        </w:tc>
        <w:tc>
          <w:tcPr>
            <w:tcW w:w="2126" w:type="dxa"/>
          </w:tcPr>
          <w:p w14:paraId="56FF2CE4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166A1041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Content analysis</w:t>
            </w:r>
          </w:p>
        </w:tc>
      </w:tr>
      <w:tr w:rsidR="005B012F" w:rsidRPr="001F1394" w14:paraId="1DB77947" w14:textId="77777777" w:rsidTr="005B012F">
        <w:tc>
          <w:tcPr>
            <w:tcW w:w="4531" w:type="dxa"/>
          </w:tcPr>
          <w:p w14:paraId="21585B65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Program costs (i.e., cell phones, human resources, travel)</w:t>
            </w:r>
          </w:p>
        </w:tc>
        <w:tc>
          <w:tcPr>
            <w:tcW w:w="2977" w:type="dxa"/>
          </w:tcPr>
          <w:p w14:paraId="55B70130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Financial reports</w:t>
            </w:r>
          </w:p>
        </w:tc>
        <w:tc>
          <w:tcPr>
            <w:tcW w:w="2126" w:type="dxa"/>
          </w:tcPr>
          <w:p w14:paraId="68B583EC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1692EDBF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Total by expense item</w:t>
            </w:r>
          </w:p>
        </w:tc>
      </w:tr>
      <w:tr w:rsidR="005B012F" w:rsidRPr="001F1394" w14:paraId="201AC4BA" w14:textId="77777777" w:rsidTr="005B012F">
        <w:tc>
          <w:tcPr>
            <w:tcW w:w="4531" w:type="dxa"/>
          </w:tcPr>
          <w:p w14:paraId="22B457CF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Challenges in the collection of data in study</w:t>
            </w:r>
          </w:p>
        </w:tc>
        <w:tc>
          <w:tcPr>
            <w:tcW w:w="2977" w:type="dxa"/>
          </w:tcPr>
          <w:p w14:paraId="7B9970D2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Memo note</w:t>
            </w:r>
          </w:p>
        </w:tc>
        <w:tc>
          <w:tcPr>
            <w:tcW w:w="2126" w:type="dxa"/>
          </w:tcPr>
          <w:p w14:paraId="488A1336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ost-study</w:t>
            </w:r>
          </w:p>
        </w:tc>
        <w:tc>
          <w:tcPr>
            <w:tcW w:w="4295" w:type="dxa"/>
          </w:tcPr>
          <w:p w14:paraId="740FE03F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Content analysis</w:t>
            </w:r>
          </w:p>
        </w:tc>
      </w:tr>
      <w:tr w:rsidR="005B012F" w:rsidRPr="001F1394" w14:paraId="1FB6FA7A" w14:textId="77777777" w:rsidTr="005B012F">
        <w:tc>
          <w:tcPr>
            <w:tcW w:w="4531" w:type="dxa"/>
          </w:tcPr>
          <w:p w14:paraId="3DF9E684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Reinfection, readmission, and </w:t>
            </w:r>
            <w:proofErr w:type="spellStart"/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reintervention</w:t>
            </w:r>
            <w:proofErr w:type="spellEnd"/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 rates</w:t>
            </w:r>
          </w:p>
        </w:tc>
        <w:tc>
          <w:tcPr>
            <w:tcW w:w="2977" w:type="dxa"/>
          </w:tcPr>
          <w:p w14:paraId="370D32B7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Electronic medical records at Hamilton General Hospital and St. Joseph’s Healthcare Hamilton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1F1394">
              <w:rPr>
                <w:rFonts w:ascii="Times New Roman" w:hAnsi="Times New Roman" w:cs="Times New Roman"/>
                <w:color w:val="000000"/>
              </w:rPr>
              <w:t>, patient survey designed for the study</w:t>
            </w:r>
          </w:p>
        </w:tc>
        <w:tc>
          <w:tcPr>
            <w:tcW w:w="2126" w:type="dxa"/>
          </w:tcPr>
          <w:p w14:paraId="105F6B61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1, 3, 6, 12 months post-discharge</w:t>
            </w:r>
          </w:p>
        </w:tc>
        <w:tc>
          <w:tcPr>
            <w:tcW w:w="4295" w:type="dxa"/>
          </w:tcPr>
          <w:p w14:paraId="37A713FF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Descriptive statistics</w:t>
            </w:r>
          </w:p>
        </w:tc>
      </w:tr>
      <w:tr w:rsidR="005B012F" w:rsidRPr="001F1394" w14:paraId="16631D36" w14:textId="77777777" w:rsidTr="005B012F">
        <w:tc>
          <w:tcPr>
            <w:tcW w:w="4531" w:type="dxa"/>
          </w:tcPr>
          <w:p w14:paraId="49B3CFD2" w14:textId="77777777" w:rsidR="005B012F" w:rsidRPr="001C113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C1134">
              <w:rPr>
                <w:rFonts w:ascii="Times New Roman" w:hAnsi="Times New Roman" w:cs="Times New Roman"/>
                <w:color w:val="000000"/>
                <w:u w:color="000000"/>
              </w:rPr>
              <w:t>Nature of self-reported substance use and use of harm reduction strategies across the intervention</w:t>
            </w:r>
          </w:p>
        </w:tc>
        <w:tc>
          <w:tcPr>
            <w:tcW w:w="2977" w:type="dxa"/>
          </w:tcPr>
          <w:p w14:paraId="1238794B" w14:textId="77777777" w:rsidR="005B012F" w:rsidRPr="001C113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C1134">
              <w:rPr>
                <w:rFonts w:ascii="Times New Roman" w:hAnsi="Times New Roman" w:cs="Times New Roman"/>
                <w:color w:val="000000"/>
              </w:rPr>
              <w:t>Participant survey</w:t>
            </w:r>
          </w:p>
        </w:tc>
        <w:tc>
          <w:tcPr>
            <w:tcW w:w="2126" w:type="dxa"/>
          </w:tcPr>
          <w:p w14:paraId="1B91E919" w14:textId="77777777" w:rsidR="005B012F" w:rsidRPr="001C113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C1134">
              <w:rPr>
                <w:rFonts w:ascii="Times New Roman" w:hAnsi="Times New Roman" w:cs="Times New Roman"/>
                <w:color w:val="000000"/>
              </w:rPr>
              <w:t>In-hospital, 1, 3, 6, 12 months post-discharge</w:t>
            </w:r>
          </w:p>
        </w:tc>
        <w:tc>
          <w:tcPr>
            <w:tcW w:w="4295" w:type="dxa"/>
          </w:tcPr>
          <w:p w14:paraId="47A8160F" w14:textId="77777777" w:rsidR="005B012F" w:rsidRPr="001C113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C1134">
              <w:rPr>
                <w:rFonts w:ascii="Times New Roman" w:hAnsi="Times New Roman" w:cs="Times New Roman"/>
                <w:color w:val="000000"/>
              </w:rPr>
              <w:t>Descriptive statistics</w:t>
            </w:r>
          </w:p>
        </w:tc>
      </w:tr>
      <w:tr w:rsidR="005B012F" w:rsidRPr="001F1394" w14:paraId="521061FE" w14:textId="77777777" w:rsidTr="005B012F">
        <w:tc>
          <w:tcPr>
            <w:tcW w:w="4531" w:type="dxa"/>
          </w:tcPr>
          <w:p w14:paraId="73645956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Mortality rate 1-year post-hospitalization </w:t>
            </w:r>
          </w:p>
        </w:tc>
        <w:tc>
          <w:tcPr>
            <w:tcW w:w="2977" w:type="dxa"/>
          </w:tcPr>
          <w:p w14:paraId="6BC42556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Electronic medical records at Hamilton General Hospital and St. Joseph’s Healthcare Hamilton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126" w:type="dxa"/>
          </w:tcPr>
          <w:p w14:paraId="5ED94010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4295" w:type="dxa"/>
          </w:tcPr>
          <w:p w14:paraId="4F7B8E56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Descriptive statistics</w:t>
            </w:r>
          </w:p>
        </w:tc>
      </w:tr>
      <w:tr w:rsidR="005B012F" w:rsidRPr="001F1394" w14:paraId="2AB5B772" w14:textId="77777777" w:rsidTr="005B012F">
        <w:tc>
          <w:tcPr>
            <w:tcW w:w="4531" w:type="dxa"/>
          </w:tcPr>
          <w:p w14:paraId="598C2490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Number of touch points with cardiovascular surgery, cardiology, infectious disease,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lastRenderedPageBreak/>
              <w:t>systems navigator, primary care physician, addictions services in hospital and 1-year post-discharge</w:t>
            </w:r>
          </w:p>
        </w:tc>
        <w:tc>
          <w:tcPr>
            <w:tcW w:w="2977" w:type="dxa"/>
          </w:tcPr>
          <w:p w14:paraId="7063999A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lastRenderedPageBreak/>
              <w:t xml:space="preserve">Electronic medical records at Hamilton General </w:t>
            </w:r>
            <w:r w:rsidRPr="001F1394">
              <w:rPr>
                <w:rFonts w:ascii="Times New Roman" w:hAnsi="Times New Roman" w:cs="Times New Roman"/>
                <w:color w:val="000000"/>
              </w:rPr>
              <w:lastRenderedPageBreak/>
              <w:t>Hospital and St. Joseph’s Healthcare Hamilton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1F1394">
              <w:rPr>
                <w:rFonts w:ascii="Times New Roman" w:hAnsi="Times New Roman" w:cs="Times New Roman"/>
                <w:color w:val="000000"/>
              </w:rPr>
              <w:t>, patient survey designed for the study</w:t>
            </w:r>
          </w:p>
          <w:p w14:paraId="38089B5D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D3D0059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Self-report survey</w:t>
            </w:r>
          </w:p>
        </w:tc>
        <w:tc>
          <w:tcPr>
            <w:tcW w:w="2126" w:type="dxa"/>
          </w:tcPr>
          <w:p w14:paraId="68432DB2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lastRenderedPageBreak/>
              <w:t>In hospital, 12-months</w:t>
            </w:r>
          </w:p>
          <w:p w14:paraId="743CFDEC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2E63507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48D35C5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8549372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1, 3, 6, 12 months post-discharge</w:t>
            </w:r>
          </w:p>
        </w:tc>
        <w:tc>
          <w:tcPr>
            <w:tcW w:w="4295" w:type="dxa"/>
          </w:tcPr>
          <w:p w14:paraId="4FA93DD3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lastRenderedPageBreak/>
              <w:t>Descriptive statistics</w:t>
            </w:r>
          </w:p>
        </w:tc>
      </w:tr>
      <w:tr w:rsidR="005B012F" w:rsidRPr="001F1394" w14:paraId="3D9D3936" w14:textId="77777777" w:rsidTr="005B012F">
        <w:tc>
          <w:tcPr>
            <w:tcW w:w="4531" w:type="dxa"/>
          </w:tcPr>
          <w:p w14:paraId="184B6A8E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lastRenderedPageBreak/>
              <w:t xml:space="preserve">Perceived strengths (impacts), weaknesses (challenges), opportunities, and threats of the program </w:t>
            </w:r>
          </w:p>
        </w:tc>
        <w:tc>
          <w:tcPr>
            <w:tcW w:w="2977" w:type="dxa"/>
          </w:tcPr>
          <w:p w14:paraId="204390C5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One-on-one interviews with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 patients, peer support workers, addiction medicine physicians, systems navigator, primary care physician, peer support worker coordinator</w:t>
            </w:r>
            <w:bookmarkStart w:id="0" w:name="_GoBack"/>
            <w:bookmarkEnd w:id="0"/>
          </w:p>
          <w:p w14:paraId="5B159E78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676D57AE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Open-ended survey for ‘other care providers’ (cardiovascular surgery, internal medicine, cardiology) and community partners</w:t>
            </w:r>
          </w:p>
        </w:tc>
        <w:tc>
          <w:tcPr>
            <w:tcW w:w="2126" w:type="dxa"/>
          </w:tcPr>
          <w:p w14:paraId="68C9923D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3 and 12-months for patients; 12-months for other participants</w:t>
            </w:r>
          </w:p>
        </w:tc>
        <w:tc>
          <w:tcPr>
            <w:tcW w:w="4295" w:type="dxa"/>
          </w:tcPr>
          <w:p w14:paraId="17FC1ACF" w14:textId="77777777" w:rsidR="005B012F" w:rsidRPr="001F1394" w:rsidRDefault="005B012F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Thematic analysis, grounded in SWOT analysis [18]</w:t>
            </w:r>
          </w:p>
        </w:tc>
      </w:tr>
    </w:tbl>
    <w:p w14:paraId="53A8A76E" w14:textId="77777777" w:rsidR="005B012F" w:rsidRPr="0047222E" w:rsidRDefault="005B012F" w:rsidP="005B0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te. *data collection planned for people who withdraw from study; SWOT=strengths, weaknesses, opportunities, threats.</w:t>
      </w:r>
    </w:p>
    <w:p w14:paraId="082C0680" w14:textId="77777777" w:rsidR="00415DB7" w:rsidRPr="005B012F" w:rsidRDefault="005B012F">
      <w:pPr>
        <w:rPr>
          <w:rFonts w:ascii="Times New Roman" w:hAnsi="Times New Roman" w:cs="Times New Roman"/>
          <w:b/>
          <w:color w:val="000000"/>
        </w:rPr>
      </w:pPr>
    </w:p>
    <w:sectPr w:rsidR="00415DB7" w:rsidRPr="005B012F" w:rsidSect="005B01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12F"/>
    <w:rsid w:val="000330C5"/>
    <w:rsid w:val="00166393"/>
    <w:rsid w:val="001A0247"/>
    <w:rsid w:val="001C3106"/>
    <w:rsid w:val="001D60F1"/>
    <w:rsid w:val="00214456"/>
    <w:rsid w:val="0022041E"/>
    <w:rsid w:val="003017B4"/>
    <w:rsid w:val="00320A66"/>
    <w:rsid w:val="00390279"/>
    <w:rsid w:val="003E2912"/>
    <w:rsid w:val="0041779D"/>
    <w:rsid w:val="004A27DD"/>
    <w:rsid w:val="004A3353"/>
    <w:rsid w:val="004A6616"/>
    <w:rsid w:val="004A744E"/>
    <w:rsid w:val="004F294C"/>
    <w:rsid w:val="00595A3D"/>
    <w:rsid w:val="005A2217"/>
    <w:rsid w:val="005B012F"/>
    <w:rsid w:val="005D3958"/>
    <w:rsid w:val="00604B06"/>
    <w:rsid w:val="006251E3"/>
    <w:rsid w:val="00645DB3"/>
    <w:rsid w:val="00717CCE"/>
    <w:rsid w:val="00765C05"/>
    <w:rsid w:val="007916E7"/>
    <w:rsid w:val="00811319"/>
    <w:rsid w:val="00836773"/>
    <w:rsid w:val="008625F3"/>
    <w:rsid w:val="00907BBB"/>
    <w:rsid w:val="009F3A32"/>
    <w:rsid w:val="00A32103"/>
    <w:rsid w:val="00B1295E"/>
    <w:rsid w:val="00B13CD4"/>
    <w:rsid w:val="00C05824"/>
    <w:rsid w:val="00C1497F"/>
    <w:rsid w:val="00C202DB"/>
    <w:rsid w:val="00C65EEC"/>
    <w:rsid w:val="00CE297E"/>
    <w:rsid w:val="00CE4CEE"/>
    <w:rsid w:val="00D02B58"/>
    <w:rsid w:val="00D0691D"/>
    <w:rsid w:val="00D82004"/>
    <w:rsid w:val="00D85495"/>
    <w:rsid w:val="00D95483"/>
    <w:rsid w:val="00DB1827"/>
    <w:rsid w:val="00DC4F3B"/>
    <w:rsid w:val="00DD7CD5"/>
    <w:rsid w:val="00E132A8"/>
    <w:rsid w:val="00EA7C44"/>
    <w:rsid w:val="00F944BF"/>
    <w:rsid w:val="00FA1A9B"/>
    <w:rsid w:val="00FB17E2"/>
    <w:rsid w:val="00FF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496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2</Characters>
  <Application>Microsoft Macintosh Word</Application>
  <DocSecurity>0</DocSecurity>
  <Lines>18</Lines>
  <Paragraphs>5</Paragraphs>
  <ScaleCrop>false</ScaleCrop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ennox</dc:creator>
  <cp:keywords/>
  <dc:description/>
  <cp:lastModifiedBy>Robin Lennox</cp:lastModifiedBy>
  <cp:revision>1</cp:revision>
  <dcterms:created xsi:type="dcterms:W3CDTF">2021-08-25T14:24:00Z</dcterms:created>
  <dcterms:modified xsi:type="dcterms:W3CDTF">2021-08-25T14:26:00Z</dcterms:modified>
</cp:coreProperties>
</file>